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2120"/>
        <w:gridCol w:w="5958"/>
      </w:tblGrid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romosome location (human)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bookmarkStart w:id="0" w:name="_Hlk254869745"/>
            <w:bookmarkEnd w:id="0"/>
            <w:r>
              <w:rPr>
                <w:i/>
                <w:caps/>
              </w:rPr>
              <w:t>Myog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q31-q41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yogenin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Tnnt2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q32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roponin T type 2 (cardiac)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Igfbp5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q33-q36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sulin-like growth factor binding protein 5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Msx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p16.3-16.1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shhomeobox 1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Fst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q11.2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ollistatin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Id2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q16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hibitor of DNA binding 2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Igf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q22-q23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sulin-like growth factor 1 (somatomedin C)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Jag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p12.1-p11.23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jagged 1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Bmp4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q22-q23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one morphogenetic protein 4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SIX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q23.1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IX homeobox 1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igfbp3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p13-p12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sulin-like growth factor binding protein 3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TTN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q31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itin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rb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q14.2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etinoblastoma 1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myh7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q12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yosin, heavy chain 7, cardiac muscle, beta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myf6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q21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yogenic factor 6 (herculin)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tagln2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q21-q25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ransgelin 2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des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q35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min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acta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q42.13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ctin, alpha 1, skeletal muscle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fhl3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p34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our and a half LIM domains 3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capn3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q15.1-q21.1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lpain 3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tagln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q23.2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ransgelin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myl9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q11.23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yosin, light chain 9, regulatory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LGALS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q13.1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ctin, galactoside-binding, soluble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ALdoa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p11.2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ldolase A, fructose-bisphosphate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acta2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q23.3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ctin, alpha 2, smooth muscle, aorta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MYL3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p21.3-p21.2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yosin, light chain 3, alkali; ventricular, skeletal, slow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trdn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q22-q23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riadin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tpm4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p13.1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ropomyosin 4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tpm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q21.2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ropomyosin 1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tpm3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q22.1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ropomyosin 3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myl2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q24.11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yosin, light chain 2, regulatory, cardiac, slow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fat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q35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AT tumor suppressor homolog 1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SMC3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q25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ructural maintenance of chromosomes 3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tnk2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q29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yrosine kinase, non-receptor, 2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EZR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q25.2-q26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zrin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wipF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q31.1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AS/WASL interacting protein family, member 1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bicd2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q22.31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icaudal D homolog 2 (Drosophila)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cap2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p22.3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P, adenylatecyclase-associated protein, 2 (yeast)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tbcb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q13.11-q13.12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ubulin folding cofactor B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dstn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p12.1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trin (actin depolymerizing factor)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pfn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p13.3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ofilin 1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bin3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p21.3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ridging integrator 3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pgls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p13.2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-phosphogluconolactonase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capg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p11.2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pping protein (actin filament), gelsolin-like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cfl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q13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filin 1 (non-muscle)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dctn3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p13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ynactin 3 (p22)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abr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p13.3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ctive BCR-related gene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rab18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p12.1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AB18, member RAS oncogene family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cdc42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p36.1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ell division cycle 42 (GTP binding protein, 25kDa)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farp2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q37.3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ERM, RhoGEF and pleckstrin domain protein 2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rab2b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q11.2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AB2B, member RAS oncogene family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cdc42ep4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q24-q25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DC42 effector protein (Rho GTPase binding) 4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ralbp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p11.3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alA binding protein 1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sos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p22-p21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on of sevenless homolog 1 (Drosophila)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hras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p15.5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-Ha-ras Harvey rat sarcoma viral oncogene homolog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rab7l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q32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AB7, member RAS oncogene family-like 1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rnd2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q21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ho family GTPase 2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rac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p22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as-related C3 botulinum toxin substrate 1 (rho family, small GTP binding protein Rac1)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rab7A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q21.3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AB7A, member RAS oncogene family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arhgap32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q24-q25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ho GTPase activating protein 32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arhgdip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p12.3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ho GDP dissociation inhibitor (GDI) beta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ywhaq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p25.1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yrosine 3-monooxygenase/tryptophan 5-monooxygenase activation protein, theta polypeptide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synj2bp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q24.2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ynaptojanin 2 binding protein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rhoa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p21.3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as homolog gene family, member A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rras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q13.3-qter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elated RAS viral (r-ras) oncogene homolog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wnt4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p36.23-p35.1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ingless-type MMTV integration site family, member 4</w:t>
            </w:r>
          </w:p>
        </w:tc>
      </w:tr>
      <w:tr>
        <w:trPr>
          <w:trHeight w:val="556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dusp6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q22-q23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ual specificity phosphatase 6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olfm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q34.3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lfactomedin 1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kitl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q22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IT ligand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wisp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q24.1-q24.3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NT1 inducible signaling pathway protein 1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sfrp2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q31.3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ecreted frizzled-related protein 2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rarb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p24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etinoic acid receptor, beta</w:t>
            </w:r>
          </w:p>
        </w:tc>
      </w:tr>
      <w:tr>
        <w:trPr>
          <w:trHeight w:val="608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fgf9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q11-q12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ibroblast growth factor 9 (glia-activating factor)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fgfr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p11.2-p11.1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ibroblast growth factor receptor 1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nfkb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q24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uclear factor of kappa light polypeptide gene enhancer in B-cells 1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fgfr2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q26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ibroblast growth factor receptor 2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gpc3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Xq26.1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lypican 3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stat3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q21.31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ignal transducer and activator of transcription 3 (acute-phase response factor)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FOS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q24.3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BJ murine osteosarcoma viral oncogene homolog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Timp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Xp11.3-p11.23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IMP metallopeptidase inhibitor 1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e2f5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q21.2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ranscription factor E2F5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bmp7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q13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one morphogenetic protein 7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timp2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q25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IMP metallopeptidase inhibitor 2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foxo1a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q14.1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orkhead box O1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ppp1cb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p23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otein phosphatase 1, catalytic subunit, beta isozyme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eif4e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q21-q25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ukaryotic translation initiation factor 4E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rps6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p21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ibosomal protein S6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rps6kb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q23.1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ibosomal protein S6 kinase, 70kDa, polypeptide 1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eif4ebp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p12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ukaryotic translation initiation factor 4E binding protein 1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col5a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q34.2-q34.3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llagen, type V, alpha 1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gsk3b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q13.3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lycogen synthase kinase 3 beta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vcf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q11.21-q11.23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elocardiofacial syndrome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map2k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q22.1-q22.33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itogen-activated protein kinase kinase 1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pdgfa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p22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latelet-derived growth factor alpha polypeptide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col1a2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q22.1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llagen, type I, alpha 2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pik3r4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q22.1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hosphoinositide-3-kinase, regulatory subunit 4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ccnd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q13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yclin D1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thbs4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q13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hrombospondin 4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pxn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q24.31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axillin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ilk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p15.5-p15.4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tegrin-linked kinase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ppp1ca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q13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otein phosphatase 1, catalytic subunit, alpha isozyme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grb2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q24-q25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rowth factor receptor-bound protein 2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Actb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p15-p12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ctin, beta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itgb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p11.2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tegrin, beta 1 (fibronectin receptor, beta polypeptide, antigen CD29 includes MDF2, MSK12)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ephA4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q36.1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PH receptor A4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arid5B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q21.2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 rich interactive domain 5B (MRF1-like)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RYR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q13.1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yanodine receptor 1 (skeletal)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bbs2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q21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ardet-Biedl syndrome 2</w:t>
            </w:r>
          </w:p>
        </w:tc>
      </w:tr>
      <w:tr>
        <w:trPr>
          <w:trHeight w:val="3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hoxa10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p15-p14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omeobox A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rivzetapisavaodstavka">
    <w:name w:val="Privzeta pisava odstavk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6T15:07:00Z</dcterms:created>
  <dc:creator>Minja Zorc (RRes-Roth)</dc:creator>
  <dc:description/>
  <cp:keywords/>
  <dc:language>en-US</dc:language>
  <cp:lastModifiedBy>Ogorevc, Jernej</cp:lastModifiedBy>
  <dcterms:modified xsi:type="dcterms:W3CDTF">2012-10-30T08:39:00Z</dcterms:modified>
  <cp:revision>5</cp:revision>
  <dc:subject/>
  <dc:title/>
</cp:coreProperties>
</file>